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lang w:eastAsia="zh-Han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 w:val="0"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 w:val="0"/>
          <w:lang w:eastAsia="zh-Hans"/>
        </w:rPr>
        <w:t xml:space="preserve"> 2</w:t>
      </w:r>
      <w:r>
        <w:rPr>
          <w:rFonts w:hint="default" w:ascii="Times New Roman Regular" w:hAnsi="Times New Roman Regular" w:cs="Times New Roman Regular"/>
          <w:b w:val="0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>Multivariable logistic regression analysis of factors associated with ECC positivity</w:t>
      </w:r>
      <w:r>
        <w:rPr>
          <w:rFonts w:hint="default" w:ascii="Times New Roman Regular" w:hAnsi="Times New Roman Regular" w:cs="Times New Roman Regular"/>
          <w:b w:val="0"/>
          <w:lang w:eastAsia="zh-CN"/>
        </w:rPr>
        <w:t>.</w:t>
      </w:r>
    </w:p>
    <w:tbl>
      <w:tblPr>
        <w:tblStyle w:val="5"/>
        <w:tblW w:w="7424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9"/>
        <w:gridCol w:w="1487"/>
        <w:gridCol w:w="1775"/>
        <w:gridCol w:w="121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FFFFFF" w:fill="D9D9D9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eastAsia="zh-CN"/>
              </w:rPr>
              <w:t>Characteristics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7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5%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I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308" w:hRule="atLeast"/>
        </w:trPr>
        <w:tc>
          <w:tcPr>
            <w:tcW w:w="294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g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groups</w:t>
            </w:r>
          </w:p>
        </w:tc>
        <w:tc>
          <w:tcPr>
            <w:tcW w:w="148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30~3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.003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154, 13.880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40~4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.005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2.055, 23.886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50~5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.246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302, 21.143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60~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8.505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2.030, 35.630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enopaus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.929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425, 6.020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mptom of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ntact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leeding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355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904, 2.031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PV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tus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6+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2.95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1.724, 5.053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8+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936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429, 2.042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8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16+ and 18+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45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378, 5.574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5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PV+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n 16/18 type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384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787, 2.309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2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>HPV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73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172, 3.126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6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TCT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A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US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53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081, 2.170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LSIL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614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041, 2.501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SC-H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.980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572, 5.650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HSIL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.238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2.493, 7.202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C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.263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89, 18.085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 w:bidi="ar"/>
              </w:rPr>
              <w:t>/AIS/AC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.937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385, 40.264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Cervix visibility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 xml:space="preserve">riginal squamou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pithelium ectopia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60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374, 0.969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Cervical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rophy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125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46, 1.697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FFFFFF" w:fill="D9D9D9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shd w:val="clear" w:color="auto" w:fill="auto"/>
                <w:lang w:val="en-US" w:eastAsia="zh-CN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shd w:val="clear" w:color="auto" w:fill="auto"/>
                <w:lang w:val="en-US" w:eastAsia="zh-CN"/>
              </w:rPr>
              <w:t>Z typ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FFFFFF" w:fill="D9D9D9"/>
                <w:lang w:val="en-US" w:eastAsia="zh-CN" w:bidi="ar-SA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FFFFFF" w:fill="D9D9D9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FFFFFF" w:fill="D9D9D9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shd w:val="clear" w:color="auto" w:fill="auto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49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(0.146, 6.183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I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171, 5.219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yp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III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169, 5.292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Acetowhite changes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Thin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999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67, 1.762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Dens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54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16, 2.951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ugol staining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479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53, 3.954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posco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c impression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w-grad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770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020, 3.071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Hans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gh-grade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713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.854, 7.436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949" w:type="dxa"/>
            <w:tcBorders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ncer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highlight w:val="none"/>
                <w:lang w:val="en-US" w:eastAsia="zh-CN"/>
              </w:rPr>
              <w:t>2.817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wordWrap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3.644, 78.932)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>
      <w:pPr>
        <w:rPr>
          <w:rFonts w:hint="eastAsia"/>
          <w:lang w:val="en-US" w:eastAsia="zh-Han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MT">
    <w:panose1 w:val="020B0604020202090204"/>
    <w:charset w:val="00"/>
    <w:family w:val="roman"/>
    <w:pitch w:val="default"/>
    <w:sig w:usb0="E0000AFF" w:usb1="00007843" w:usb2="00000001" w:usb3="00000000" w:csb0="400001BF" w:csb1="DFF7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3E2C01"/>
    <w:rsid w:val="001269B8"/>
    <w:rsid w:val="009142F8"/>
    <w:rsid w:val="018674A1"/>
    <w:rsid w:val="0B685918"/>
    <w:rsid w:val="0ED35D6E"/>
    <w:rsid w:val="14983B46"/>
    <w:rsid w:val="1CE763F2"/>
    <w:rsid w:val="1DE3505A"/>
    <w:rsid w:val="1E343685"/>
    <w:rsid w:val="1EDE2A3F"/>
    <w:rsid w:val="290441CF"/>
    <w:rsid w:val="2AEF7AD6"/>
    <w:rsid w:val="2C1800B4"/>
    <w:rsid w:val="3BF21B5A"/>
    <w:rsid w:val="400539DD"/>
    <w:rsid w:val="4DCC1264"/>
    <w:rsid w:val="4E4812C3"/>
    <w:rsid w:val="5197714F"/>
    <w:rsid w:val="58581EB8"/>
    <w:rsid w:val="5BC07B5A"/>
    <w:rsid w:val="5DC150BE"/>
    <w:rsid w:val="61585D23"/>
    <w:rsid w:val="628D580E"/>
    <w:rsid w:val="66A72622"/>
    <w:rsid w:val="6AD461C5"/>
    <w:rsid w:val="6BFF380B"/>
    <w:rsid w:val="6D37E42C"/>
    <w:rsid w:val="6FBCCCDF"/>
    <w:rsid w:val="78762186"/>
    <w:rsid w:val="7B3E2C01"/>
    <w:rsid w:val="7B7A5A6F"/>
    <w:rsid w:val="7D6B662B"/>
    <w:rsid w:val="7F9F647C"/>
    <w:rsid w:val="D6F43983"/>
    <w:rsid w:val="DFBF36EC"/>
    <w:rsid w:val="EFF2E99B"/>
    <w:rsid w:val="F5CCD7D8"/>
    <w:rsid w:val="F7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b/>
    </w:rPr>
  </w:style>
  <w:style w:type="character" w:styleId="4">
    <w:name w:val="Emphasis"/>
    <w:basedOn w:val="2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09:02:00Z</dcterms:created>
  <dc:creator>liyuanxing</dc:creator>
  <cp:lastModifiedBy>liyuanxing</cp:lastModifiedBy>
  <dcterms:modified xsi:type="dcterms:W3CDTF">2021-04-08T11:1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